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EF87" w14:textId="23102C57" w:rsidR="008934B8" w:rsidRDefault="0060574F" w:rsidP="008934B8">
      <w:pPr>
        <w:rPr>
          <w:b/>
          <w:bCs/>
        </w:rPr>
      </w:pPr>
      <w:r>
        <w:rPr>
          <w:b/>
          <w:bCs/>
        </w:rPr>
        <w:t xml:space="preserve">S1 </w:t>
      </w:r>
      <w:r w:rsidR="008934B8">
        <w:rPr>
          <w:b/>
          <w:bCs/>
        </w:rPr>
        <w:t>Table: Firm-fixed-effects analysis of the effect of takeover threats on credit ratings</w:t>
      </w:r>
    </w:p>
    <w:p w14:paraId="1251D60D" w14:textId="77777777" w:rsidR="008934B8" w:rsidRDefault="008934B8" w:rsidP="008934B8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543"/>
        <w:gridCol w:w="3817"/>
      </w:tblGrid>
      <w:tr w:rsidR="008934B8" w:rsidRPr="00C45938" w14:paraId="5542C2C1" w14:textId="77777777" w:rsidTr="001946CC">
        <w:trPr>
          <w:trHeight w:val="255"/>
        </w:trPr>
        <w:tc>
          <w:tcPr>
            <w:tcW w:w="29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98D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 </w:t>
            </w:r>
          </w:p>
        </w:tc>
        <w:tc>
          <w:tcPr>
            <w:tcW w:w="20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0558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1)</w:t>
            </w:r>
          </w:p>
        </w:tc>
      </w:tr>
      <w:tr w:rsidR="008934B8" w:rsidRPr="00C45938" w14:paraId="2559A88F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262" w14:textId="77777777" w:rsidR="008934B8" w:rsidRPr="001946CC" w:rsidRDefault="008934B8" w:rsidP="0021498B">
            <w:pPr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580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Credit Ra</w:t>
            </w:r>
            <w:r>
              <w:rPr>
                <w:sz w:val="20"/>
                <w:szCs w:val="20"/>
              </w:rPr>
              <w:t>tings</w:t>
            </w:r>
          </w:p>
        </w:tc>
      </w:tr>
      <w:tr w:rsidR="008934B8" w:rsidRPr="00C45938" w14:paraId="1DA8A4F5" w14:textId="77777777" w:rsidTr="001946CC">
        <w:trPr>
          <w:trHeight w:val="255"/>
        </w:trPr>
        <w:tc>
          <w:tcPr>
            <w:tcW w:w="29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D3E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 </w:t>
            </w:r>
          </w:p>
        </w:tc>
        <w:tc>
          <w:tcPr>
            <w:tcW w:w="20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5AC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 </w:t>
            </w:r>
          </w:p>
        </w:tc>
      </w:tr>
      <w:tr w:rsidR="008934B8" w:rsidRPr="00C45938" w14:paraId="2783FF59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0CF0" w14:textId="77777777" w:rsidR="008934B8" w:rsidRPr="001946CC" w:rsidRDefault="008934B8" w:rsidP="0021498B">
            <w:pPr>
              <w:rPr>
                <w:b/>
                <w:bCs/>
                <w:sz w:val="20"/>
                <w:szCs w:val="20"/>
              </w:rPr>
            </w:pPr>
            <w:r w:rsidRPr="00F0507A">
              <w:rPr>
                <w:b/>
                <w:bCs/>
                <w:sz w:val="20"/>
                <w:szCs w:val="20"/>
              </w:rPr>
              <w:t>Hostile Takeover Index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4D64" w14:textId="77777777" w:rsidR="008934B8" w:rsidRPr="001946CC" w:rsidRDefault="008934B8" w:rsidP="0021498B">
            <w:pPr>
              <w:jc w:val="center"/>
              <w:rPr>
                <w:b/>
                <w:bCs/>
                <w:sz w:val="20"/>
                <w:szCs w:val="20"/>
              </w:rPr>
            </w:pPr>
            <w:r w:rsidRPr="001946CC">
              <w:rPr>
                <w:b/>
                <w:bCs/>
                <w:sz w:val="20"/>
                <w:szCs w:val="20"/>
              </w:rPr>
              <w:t>9.012***</w:t>
            </w:r>
          </w:p>
        </w:tc>
      </w:tr>
      <w:tr w:rsidR="008934B8" w:rsidRPr="00C45938" w14:paraId="7F452599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C34A" w14:textId="77777777" w:rsidR="008934B8" w:rsidRPr="001946CC" w:rsidRDefault="008934B8" w:rsidP="0021498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AC14" w14:textId="77777777" w:rsidR="008934B8" w:rsidRPr="001946CC" w:rsidRDefault="008934B8" w:rsidP="0021498B">
            <w:pPr>
              <w:jc w:val="center"/>
              <w:rPr>
                <w:b/>
                <w:bCs/>
                <w:sz w:val="20"/>
                <w:szCs w:val="20"/>
              </w:rPr>
            </w:pPr>
            <w:r w:rsidRPr="001946CC">
              <w:rPr>
                <w:b/>
                <w:bCs/>
                <w:sz w:val="20"/>
                <w:szCs w:val="20"/>
              </w:rPr>
              <w:t>(7.550)</w:t>
            </w:r>
          </w:p>
        </w:tc>
      </w:tr>
      <w:tr w:rsidR="008934B8" w:rsidRPr="00C45938" w14:paraId="3B475C93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507A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% Independent Director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0F64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-0.001</w:t>
            </w:r>
          </w:p>
        </w:tc>
      </w:tr>
      <w:tr w:rsidR="008934B8" w:rsidRPr="00C45938" w14:paraId="586165F5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46CC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E052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-0.329)</w:t>
            </w:r>
          </w:p>
        </w:tc>
      </w:tr>
      <w:tr w:rsidR="008934B8" w:rsidRPr="00C45938" w14:paraId="304951AA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3C60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Ln (Board Size)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020B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0.892***</w:t>
            </w:r>
          </w:p>
        </w:tc>
      </w:tr>
      <w:tr w:rsidR="008934B8" w:rsidRPr="00C45938" w14:paraId="373E9727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AF5E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D00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2.774)</w:t>
            </w:r>
          </w:p>
        </w:tc>
      </w:tr>
      <w:tr w:rsidR="008934B8" w:rsidRPr="00C45938" w14:paraId="2252823F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77F3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Ln (Total Assets)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BBC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0.896***</w:t>
            </w:r>
          </w:p>
        </w:tc>
      </w:tr>
      <w:tr w:rsidR="008934B8" w:rsidRPr="00C45938" w14:paraId="53E0413D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639B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E68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7.171)</w:t>
            </w:r>
          </w:p>
        </w:tc>
      </w:tr>
      <w:tr w:rsidR="008934B8" w:rsidRPr="00C45938" w14:paraId="416AE88E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A99C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EBIT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A775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0.978*</w:t>
            </w:r>
          </w:p>
        </w:tc>
      </w:tr>
      <w:tr w:rsidR="008934B8" w:rsidRPr="00C45938" w14:paraId="0BDB6AC4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5A24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E6A6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1.739)</w:t>
            </w:r>
          </w:p>
        </w:tc>
      </w:tr>
      <w:tr w:rsidR="008934B8" w:rsidRPr="00C45938" w14:paraId="080A4A14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895D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Total Debt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C6A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-0.525</w:t>
            </w:r>
          </w:p>
        </w:tc>
      </w:tr>
      <w:tr w:rsidR="008934B8" w:rsidRPr="00C45938" w14:paraId="18D33B6C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A441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13EC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-1.314)</w:t>
            </w:r>
          </w:p>
        </w:tc>
      </w:tr>
      <w:tr w:rsidR="008934B8" w:rsidRPr="00C45938" w14:paraId="4F1D4AB0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6D48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Capital Expenditures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5533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3.217**</w:t>
            </w:r>
          </w:p>
        </w:tc>
      </w:tr>
      <w:tr w:rsidR="008934B8" w:rsidRPr="00C45938" w14:paraId="48751079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0E84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9DB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2.509)</w:t>
            </w:r>
          </w:p>
        </w:tc>
      </w:tr>
      <w:tr w:rsidR="008934B8" w:rsidRPr="00C45938" w14:paraId="04A48DCD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CA99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Advertising Expense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4DA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2.098</w:t>
            </w:r>
          </w:p>
        </w:tc>
      </w:tr>
      <w:tr w:rsidR="008934B8" w:rsidRPr="00C45938" w14:paraId="24A7425D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9357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4E57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0.637)</w:t>
            </w:r>
          </w:p>
        </w:tc>
      </w:tr>
      <w:tr w:rsidR="008934B8" w:rsidRPr="00C45938" w14:paraId="6BC1B2F4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ACB2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R&amp;D Expense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A5E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-2.014</w:t>
            </w:r>
          </w:p>
        </w:tc>
      </w:tr>
      <w:tr w:rsidR="008934B8" w:rsidRPr="00C45938" w14:paraId="73FCE085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2FC2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55B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-0.722)</w:t>
            </w:r>
          </w:p>
        </w:tc>
      </w:tr>
      <w:tr w:rsidR="008934B8" w:rsidRPr="00C45938" w14:paraId="2F954134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392A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Cash Holdings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DAFF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0.380</w:t>
            </w:r>
          </w:p>
        </w:tc>
      </w:tr>
      <w:tr w:rsidR="008934B8" w:rsidRPr="00C45938" w14:paraId="2A83848A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3632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C886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0.606)</w:t>
            </w:r>
          </w:p>
        </w:tc>
      </w:tr>
      <w:tr w:rsidR="008934B8" w:rsidRPr="00C45938" w14:paraId="2C6AE389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5D08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Dividends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68A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14.059***</w:t>
            </w:r>
          </w:p>
        </w:tc>
      </w:tr>
      <w:tr w:rsidR="008934B8" w:rsidRPr="00C45938" w14:paraId="089DA62B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CBB9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4097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5.711)</w:t>
            </w:r>
          </w:p>
        </w:tc>
      </w:tr>
      <w:tr w:rsidR="008934B8" w:rsidRPr="00C45938" w14:paraId="6C251984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73C6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Fixed Assets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697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1.388***</w:t>
            </w:r>
          </w:p>
        </w:tc>
      </w:tr>
      <w:tr w:rsidR="008934B8" w:rsidRPr="00C45938" w14:paraId="4532192E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D4E9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E781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5.436)</w:t>
            </w:r>
          </w:p>
        </w:tc>
      </w:tr>
      <w:tr w:rsidR="008934B8" w:rsidRPr="00C45938" w14:paraId="5C822AB2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C0F8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C45938">
              <w:rPr>
                <w:sz w:val="20"/>
                <w:szCs w:val="20"/>
              </w:rPr>
              <w:t>SG&amp;A Expense/Total Asse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9F7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2.610***</w:t>
            </w:r>
          </w:p>
        </w:tc>
      </w:tr>
      <w:tr w:rsidR="008934B8" w:rsidRPr="00C45938" w14:paraId="0F8C89BF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312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1C4C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3.389)</w:t>
            </w:r>
          </w:p>
        </w:tc>
      </w:tr>
      <w:tr w:rsidR="008934B8" w:rsidRPr="00C45938" w14:paraId="31912A3D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AB6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Constant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860B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2.231*</w:t>
            </w:r>
          </w:p>
        </w:tc>
      </w:tr>
      <w:tr w:rsidR="008934B8" w:rsidRPr="00C45938" w14:paraId="6AE5470B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2A0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AD26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(1.796)</w:t>
            </w:r>
          </w:p>
        </w:tc>
      </w:tr>
      <w:tr w:rsidR="008934B8" w:rsidRPr="00C45938" w14:paraId="3C8B3AAD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72B2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Firm Fixed Effec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00B0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Yes</w:t>
            </w:r>
          </w:p>
        </w:tc>
      </w:tr>
      <w:tr w:rsidR="008934B8" w:rsidRPr="00C45938" w14:paraId="64A196EB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76A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Year Fixed Effects</w:t>
            </w:r>
          </w:p>
        </w:tc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BCF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Yes</w:t>
            </w:r>
          </w:p>
        </w:tc>
      </w:tr>
      <w:tr w:rsidR="008934B8" w:rsidRPr="00C45938" w14:paraId="11B95E89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A398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Pseudo R-squared</w:t>
            </w:r>
          </w:p>
        </w:tc>
        <w:tc>
          <w:tcPr>
            <w:tcW w:w="20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91C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0.639</w:t>
            </w:r>
          </w:p>
        </w:tc>
      </w:tr>
      <w:tr w:rsidR="008934B8" w:rsidRPr="00C45938" w14:paraId="3682488D" w14:textId="77777777" w:rsidTr="001946CC">
        <w:trPr>
          <w:trHeight w:val="255"/>
        </w:trPr>
        <w:tc>
          <w:tcPr>
            <w:tcW w:w="2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C6ED0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Observations</w:t>
            </w:r>
          </w:p>
        </w:tc>
        <w:tc>
          <w:tcPr>
            <w:tcW w:w="2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C826" w14:textId="77777777" w:rsidR="008934B8" w:rsidRPr="001946CC" w:rsidRDefault="008934B8" w:rsidP="0021498B">
            <w:pPr>
              <w:jc w:val="center"/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8,533</w:t>
            </w:r>
          </w:p>
        </w:tc>
      </w:tr>
      <w:tr w:rsidR="008934B8" w:rsidRPr="00C45938" w14:paraId="320851EC" w14:textId="77777777" w:rsidTr="001946CC">
        <w:trPr>
          <w:trHeight w:val="255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E88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t-statistics in parentheses</w:t>
            </w:r>
          </w:p>
        </w:tc>
      </w:tr>
      <w:tr w:rsidR="008934B8" w:rsidRPr="00C45938" w14:paraId="7BD2935A" w14:textId="77777777" w:rsidTr="001946CC">
        <w:trPr>
          <w:trHeight w:val="25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E66" w14:textId="77777777" w:rsidR="008934B8" w:rsidRPr="001946CC" w:rsidRDefault="008934B8" w:rsidP="0021498B">
            <w:pPr>
              <w:rPr>
                <w:sz w:val="20"/>
                <w:szCs w:val="20"/>
              </w:rPr>
            </w:pPr>
            <w:r w:rsidRPr="001946CC">
              <w:rPr>
                <w:sz w:val="20"/>
                <w:szCs w:val="20"/>
              </w:rPr>
              <w:t>*** p&lt;0.01, ** p&lt;0.05, * p&lt;0.1</w:t>
            </w:r>
          </w:p>
        </w:tc>
      </w:tr>
    </w:tbl>
    <w:p w14:paraId="586BDBA8" w14:textId="77777777" w:rsidR="008934B8" w:rsidRPr="00AC74F0" w:rsidRDefault="008934B8" w:rsidP="008934B8">
      <w:pPr>
        <w:rPr>
          <w:b/>
          <w:bCs/>
        </w:rPr>
      </w:pPr>
    </w:p>
    <w:p w14:paraId="4A2D7563" w14:textId="77777777" w:rsidR="008934B8" w:rsidRDefault="008934B8"/>
    <w:sectPr w:rsidR="00893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37665" w14:textId="77777777" w:rsidR="00E0162E" w:rsidRDefault="00E0162E" w:rsidP="001946CC">
      <w:r>
        <w:separator/>
      </w:r>
    </w:p>
  </w:endnote>
  <w:endnote w:type="continuationSeparator" w:id="0">
    <w:p w14:paraId="633059A4" w14:textId="77777777" w:rsidR="00E0162E" w:rsidRDefault="00E0162E" w:rsidP="00194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91632" w14:textId="77777777" w:rsidR="00E0162E" w:rsidRDefault="00E0162E" w:rsidP="001946CC">
      <w:r>
        <w:separator/>
      </w:r>
    </w:p>
  </w:footnote>
  <w:footnote w:type="continuationSeparator" w:id="0">
    <w:p w14:paraId="3BD6C604" w14:textId="77777777" w:rsidR="00E0162E" w:rsidRDefault="00E0162E" w:rsidP="00194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B8"/>
    <w:rsid w:val="000156C2"/>
    <w:rsid w:val="001946CC"/>
    <w:rsid w:val="0060574F"/>
    <w:rsid w:val="008934B8"/>
    <w:rsid w:val="00E0162E"/>
    <w:rsid w:val="00E3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2D4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34B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8934B8"/>
    <w:rPr>
      <w:rFonts w:ascii="Times New Roman" w:eastAsia="Times New Roman" w:hAnsi="Times New Roman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1946CC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1946CC"/>
    <w:rPr>
      <w:rFonts w:ascii="Times New Roman" w:eastAsia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7T15:09:00Z</dcterms:created>
  <dcterms:modified xsi:type="dcterms:W3CDTF">2022-01-22T08:51:00Z</dcterms:modified>
</cp:coreProperties>
</file>